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5393A2">
      <w:pPr>
        <w:keepNext/>
        <w:widowControl w:val="0"/>
        <w:jc w:val="both"/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1"/>
        </w:rPr>
        <w:t>S4</w:t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Univariate and multivariable C</w:t>
      </w:r>
      <w:r>
        <w:rPr>
          <w:rFonts w:hint="eastAsia" w:ascii="Times New Roman" w:hAnsi="Times New Roman" w:eastAsia="黑体" w:cs="Times New Roman"/>
          <w:kern w:val="2"/>
          <w:sz w:val="21"/>
          <w:szCs w:val="21"/>
        </w:rPr>
        <w:t>ox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analysis evaluating the association between GV and 30-day mortality.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616"/>
        <w:gridCol w:w="893"/>
        <w:gridCol w:w="1695"/>
        <w:gridCol w:w="937"/>
      </w:tblGrid>
      <w:tr w14:paraId="106CF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853A463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BD651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Univariate Cox analysis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804EF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ultivariable Cox analysis</w:t>
            </w:r>
          </w:p>
        </w:tc>
      </w:tr>
      <w:tr w14:paraId="068DE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3FFEE3A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0712B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0A0B9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108D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A811E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14:paraId="684AB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79F221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</w:tr>
      <w:tr w14:paraId="134B8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79F3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2D6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1.0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3CF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415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1.01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D1B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34A63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564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OLE_LINK30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EE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 (0.56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EA9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F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 (0.5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AA9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14:paraId="06B9F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0C2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D4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 (0.81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183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BB2D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0.7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9352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8</w:t>
            </w:r>
          </w:p>
        </w:tc>
      </w:tr>
      <w:tr w14:paraId="35AA3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4F27CCB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ital signs</w:t>
            </w:r>
          </w:p>
        </w:tc>
      </w:tr>
      <w:tr w14:paraId="59381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8C8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23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 (0.77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A30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646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 (0.84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EE8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8</w:t>
            </w:r>
          </w:p>
        </w:tc>
      </w:tr>
      <w:tr w14:paraId="4CA31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EC6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921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1.0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66D6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0A5B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5E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 w14:paraId="1E93B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97E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7E4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9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C30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13A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9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6F3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1</w:t>
            </w:r>
          </w:p>
        </w:tc>
      </w:tr>
      <w:tr w14:paraId="561B6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BE34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D6E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749A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108F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1FD9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1</w:t>
            </w:r>
          </w:p>
        </w:tc>
      </w:tr>
      <w:tr w14:paraId="306BC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3BC9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E90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 (1.16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F12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4A6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 (1.15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13D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15448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C35C146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-morbidities</w:t>
            </w:r>
          </w:p>
        </w:tc>
      </w:tr>
      <w:tr w14:paraId="1854E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C92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87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 (0.6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90B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640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 (0.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604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14:paraId="5A31E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A61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F14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 (0.95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6B8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2D1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 (0.82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55A3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5</w:t>
            </w:r>
          </w:p>
        </w:tc>
      </w:tr>
      <w:tr w14:paraId="18CC4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31EA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C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 (1.22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940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4F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 (0.8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046E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1</w:t>
            </w:r>
          </w:p>
        </w:tc>
      </w:tr>
      <w:tr w14:paraId="3244E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20D6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D32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 (0.6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612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9F3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 (0.53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9B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14:paraId="6E6BE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6825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34FA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 (1.27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597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F8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66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DC6A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2</w:t>
            </w:r>
          </w:p>
        </w:tc>
      </w:tr>
      <w:tr w14:paraId="7EDBB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DABB215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dications</w:t>
            </w:r>
          </w:p>
        </w:tc>
      </w:tr>
      <w:tr w14:paraId="1ADCD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89D0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0A5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 (0.32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E6BF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FBD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 (0.5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7762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14:paraId="28BC5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697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elet drug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500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 (0.3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A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85A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 (0.4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6A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14:paraId="6A6EB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0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CDD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 (0.19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8EE5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DABF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 (0.33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B33C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</w:t>
            </w:r>
          </w:p>
        </w:tc>
      </w:tr>
      <w:tr w14:paraId="4A88C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7EE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1FE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23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46D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9E3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 (0.39,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845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6AE6E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1CF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opre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D62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 (0.67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56B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F3E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 (0.4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F2EE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</w:t>
            </w:r>
          </w:p>
        </w:tc>
      </w:tr>
      <w:tr w14:paraId="273E3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3EF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66A1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73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1E48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9E56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 (0.59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03F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3</w:t>
            </w:r>
          </w:p>
        </w:tc>
      </w:tr>
      <w:tr w14:paraId="7B0EF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58235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507EB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3 (3.02, 9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31A48F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26CEED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9 (1.01, 4.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1364CD">
            <w:pPr>
              <w:keepNext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</w:tr>
    </w:tbl>
    <w:p w14:paraId="091BB4E8">
      <w:pPr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>Abbreviations:</w:t>
      </w:r>
      <w:r>
        <w:rPr>
          <w:rFonts w:hint="eastAsia" w:ascii="等线 Light" w:hAnsi="等线 Light" w:eastAsia="黑体" w:cs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HR, hazard ratio; CI, confidence interval BP, blood pressure; SOFA, sequential organ failure assessment; ACEI/ARB, angiotensin converting enzyme inhibitors/angiotension receptor </w:t>
      </w:r>
      <w:r>
        <w:rPr>
          <w:rFonts w:hint="eastAsia" w:ascii="Times New Roman" w:hAnsi="Times New Roman" w:eastAsia="黑体" w:cs="Times New Roman"/>
          <w:kern w:val="2"/>
          <w:sz w:val="21"/>
          <w:szCs w:val="21"/>
        </w:rPr>
        <w:t>blocker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s; GV,</w:t>
      </w:r>
      <w:r>
        <w:rPr>
          <w:rFonts w:hint="eastAsia" w:ascii="等线 Light" w:hAnsi="等线 Light" w:eastAsia="黑体" w:cs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glycemic variability.</w:t>
      </w:r>
    </w:p>
    <w:p w14:paraId="35194372">
      <w:pPr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Note: </w:t>
      </w:r>
      <w:r>
        <w:rPr>
          <w:rFonts w:ascii="Times New Roman" w:hAnsi="Times New Roman" w:cs="Times New Roman"/>
          <w:color w:val="000000"/>
          <w:sz w:val="21"/>
          <w:szCs w:val="21"/>
        </w:rPr>
        <w:t>multivariable logistic analysis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adjust</w:t>
      </w:r>
      <w:r>
        <w:rPr>
          <w:rFonts w:hint="eastAsia" w:ascii="Times New Roman" w:hAnsi="Times New Roman" w:eastAsia="黑体" w:cs="Times New Roman"/>
          <w:kern w:val="2"/>
          <w:sz w:val="21"/>
          <w:szCs w:val="21"/>
        </w:rPr>
        <w:t>ed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for: covariates included in demographics +</w: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vital signs + 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>co-morbidities + medication</w:t>
      </w:r>
      <w:bookmarkStart w:id="1" w:name="_GoBack"/>
      <w:bookmarkEnd w:id="1"/>
      <w:r>
        <w:rPr>
          <w:rFonts w:ascii="Times New Roman" w:hAnsi="Times New Roman" w:eastAsia="黑体" w:cs="Times New Roman"/>
          <w:kern w:val="2"/>
          <w:sz w:val="21"/>
          <w:szCs w:val="21"/>
        </w:rPr>
        <w:t>s.</w:t>
      </w:r>
    </w:p>
    <w:sectPr>
      <w:footerReference r:id="rId3" w:type="default"/>
      <w:pgSz w:w="11906" w:h="16838"/>
      <w:pgMar w:top="720" w:right="720" w:bottom="720" w:left="72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64776999"/>
    </w:sdtPr>
    <w:sdtContent>
      <w:p w14:paraId="2FE4721D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A88D1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F6"/>
    <w:rsid w:val="00133305"/>
    <w:rsid w:val="0017453A"/>
    <w:rsid w:val="002907E2"/>
    <w:rsid w:val="00290B3D"/>
    <w:rsid w:val="003152F1"/>
    <w:rsid w:val="00365BA6"/>
    <w:rsid w:val="003C39F6"/>
    <w:rsid w:val="00491527"/>
    <w:rsid w:val="00527F42"/>
    <w:rsid w:val="00581236"/>
    <w:rsid w:val="005F648D"/>
    <w:rsid w:val="00626469"/>
    <w:rsid w:val="006C78A1"/>
    <w:rsid w:val="006D230E"/>
    <w:rsid w:val="007765B3"/>
    <w:rsid w:val="00786D33"/>
    <w:rsid w:val="008E76E0"/>
    <w:rsid w:val="008F0AE1"/>
    <w:rsid w:val="009B043A"/>
    <w:rsid w:val="009E73FA"/>
    <w:rsid w:val="00AB0025"/>
    <w:rsid w:val="00B025AF"/>
    <w:rsid w:val="00C9694C"/>
    <w:rsid w:val="00CC1535"/>
    <w:rsid w:val="00E1113A"/>
    <w:rsid w:val="00EB1695"/>
    <w:rsid w:val="00EC4D48"/>
    <w:rsid w:val="00F313C5"/>
    <w:rsid w:val="00F61C06"/>
    <w:rsid w:val="20F2213B"/>
    <w:rsid w:val="29976A5A"/>
    <w:rsid w:val="67CE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widowControl w:val="0"/>
      <w:jc w:val="both"/>
    </w:pPr>
    <w:rPr>
      <w:rFonts w:ascii="等线 Light" w:hAnsi="等线 Light" w:eastAsia="黑体" w:cs="Times New Roman"/>
      <w:kern w:val="2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15"/>
    <w:basedOn w:val="7"/>
    <w:qFormat/>
    <w:uiPriority w:val="0"/>
    <w:rPr>
      <w:rFonts w:hint="eastAsia" w:ascii="等线" w:hAnsi="等线" w:eastAsia="等线"/>
      <w:color w:val="0563C1"/>
      <w:u w:val="single"/>
    </w:rPr>
  </w:style>
  <w:style w:type="paragraph" w:customStyle="1" w:styleId="12">
    <w:name w:val="正文3"/>
    <w:basedOn w:val="1"/>
    <w:qFormat/>
    <w:uiPriority w:val="0"/>
    <w:pPr>
      <w:jc w:val="both"/>
    </w:pPr>
    <w:rPr>
      <w:rFonts w:ascii="Times New Roman" w:hAnsi="Times New Roman" w:cs="Times New Roman"/>
      <w:kern w:val="2"/>
      <w:sz w:val="21"/>
      <w:szCs w:val="21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</w:style>
  <w:style w:type="character" w:customStyle="1" w:styleId="14">
    <w:name w:val="EndNote Bibliography Title 字符"/>
    <w:basedOn w:val="7"/>
    <w:link w:val="13"/>
    <w:qFormat/>
    <w:uiPriority w:val="0"/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ndNote Bibliography"/>
    <w:basedOn w:val="1"/>
    <w:link w:val="16"/>
    <w:qFormat/>
    <w:uiPriority w:val="0"/>
    <w:pPr>
      <w:jc w:val="both"/>
    </w:pPr>
  </w:style>
  <w:style w:type="character" w:customStyle="1" w:styleId="16">
    <w:name w:val="EndNote Bibliography 字符"/>
    <w:basedOn w:val="7"/>
    <w:link w:val="15"/>
    <w:qFormat/>
    <w:uiPriority w:val="0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DBBC5-B9D2-4687-AEBA-842853A730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7</Words>
  <Characters>6088</Characters>
  <Lines>51</Lines>
  <Paragraphs>14</Paragraphs>
  <TotalTime>42</TotalTime>
  <ScaleCrop>false</ScaleCrop>
  <LinksUpToDate>false</LinksUpToDate>
  <CharactersWithSpaces>67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7:34:00Z</dcterms:created>
  <dc:creator>姗姗 唐</dc:creator>
  <cp:lastModifiedBy>姗姗</cp:lastModifiedBy>
  <dcterms:modified xsi:type="dcterms:W3CDTF">2025-05-26T01:17:1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wMDg1MzRhNjdhZmY1MDgxYmEyNDQ5NTgyNzI0ZWIiLCJ1c2VySWQiOiI1NTgyODkxMj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EBE94279F204954A5A0D097BB0B627C_12</vt:lpwstr>
  </property>
</Properties>
</file>